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8A9" w:rsidRPr="008D1877" w:rsidRDefault="00F578A9" w:rsidP="00F578A9">
      <w:pPr>
        <w:spacing w:line="480" w:lineRule="auto"/>
        <w:jc w:val="center"/>
        <w:rPr>
          <w:rFonts w:cstheme="minorHAnsi"/>
          <w:b/>
          <w:bCs/>
          <w:lang w:val="en-GB"/>
        </w:rPr>
      </w:pPr>
      <w:r w:rsidRPr="008D1877">
        <w:rPr>
          <w:rFonts w:cstheme="minorHAnsi"/>
          <w:b/>
          <w:bCs/>
          <w:lang w:val="en-GB"/>
        </w:rPr>
        <w:t>Supplement Materials</w:t>
      </w:r>
    </w:p>
    <w:p w:rsidR="00F578A9" w:rsidRPr="008D1877" w:rsidRDefault="00F578A9" w:rsidP="00F578A9">
      <w:pPr>
        <w:spacing w:line="480" w:lineRule="auto"/>
        <w:rPr>
          <w:rFonts w:cstheme="minorHAnsi"/>
          <w:b/>
          <w:bCs/>
          <w:lang w:val="en-GB"/>
        </w:rPr>
      </w:pPr>
      <w:r w:rsidRPr="008D1877">
        <w:rPr>
          <w:rFonts w:cstheme="minorHAnsi"/>
          <w:b/>
          <w:bCs/>
          <w:lang w:val="en-GB"/>
        </w:rPr>
        <w:t>Assumption Checks ANCOVA and Linear Regression Model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019"/>
        <w:gridCol w:w="1338"/>
      </w:tblGrid>
      <w:tr w:rsidR="008D1877" w:rsidRPr="008D1877" w:rsidTr="00757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2"/>
            <w:hideMark/>
          </w:tcPr>
          <w:p w:rsidR="00F578A9" w:rsidRPr="008D1877" w:rsidRDefault="00F578A9" w:rsidP="00757AB4">
            <w:pPr>
              <w:spacing w:after="160" w:line="480" w:lineRule="auto"/>
              <w:rPr>
                <w:rFonts w:cstheme="minorHAnsi"/>
              </w:rPr>
            </w:pPr>
            <w:r w:rsidRPr="008D1877">
              <w:rPr>
                <w:rFonts w:cstheme="minorHAnsi"/>
              </w:rPr>
              <w:t>Normality Test (Shapiro-Wilk)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78A9" w:rsidRPr="008D1877" w:rsidRDefault="00F578A9" w:rsidP="00757AB4">
            <w:pPr>
              <w:spacing w:after="160" w:line="480" w:lineRule="auto"/>
              <w:rPr>
                <w:rFonts w:cstheme="minorHAnsi"/>
              </w:rPr>
            </w:pPr>
            <w:r w:rsidRPr="008D1877">
              <w:rPr>
                <w:rFonts w:cstheme="minorHAnsi"/>
              </w:rPr>
              <w:t>Statistic</w:t>
            </w:r>
          </w:p>
        </w:tc>
        <w:tc>
          <w:tcPr>
            <w:tcW w:w="0" w:type="auto"/>
            <w:hideMark/>
          </w:tcPr>
          <w:p w:rsidR="00F578A9" w:rsidRPr="008D1877" w:rsidRDefault="00F578A9" w:rsidP="00757AB4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8D1877">
              <w:rPr>
                <w:rFonts w:cstheme="minorHAnsi"/>
                <w:b/>
                <w:bCs/>
              </w:rPr>
              <w:t>p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578A9" w:rsidRPr="008D1877" w:rsidRDefault="00F578A9" w:rsidP="00757AB4">
            <w:pPr>
              <w:spacing w:after="160" w:line="480" w:lineRule="auto"/>
              <w:rPr>
                <w:rFonts w:cstheme="minorHAnsi"/>
                <w:i/>
                <w:iCs/>
              </w:rPr>
            </w:pPr>
            <w:r w:rsidRPr="008D1877">
              <w:rPr>
                <w:rFonts w:cstheme="minorHAnsi"/>
                <w:i/>
                <w:iCs/>
              </w:rPr>
              <w:t>0.98</w:t>
            </w:r>
          </w:p>
        </w:tc>
        <w:tc>
          <w:tcPr>
            <w:tcW w:w="0" w:type="auto"/>
            <w:hideMark/>
          </w:tcPr>
          <w:p w:rsidR="00F578A9" w:rsidRPr="008D1877" w:rsidRDefault="00F578A9" w:rsidP="00757AB4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8D1877">
              <w:rPr>
                <w:rFonts w:cstheme="minorHAnsi"/>
                <w:i/>
                <w:iCs/>
              </w:rPr>
              <w:t>&lt;.001</w:t>
            </w:r>
          </w:p>
        </w:tc>
      </w:tr>
    </w:tbl>
    <w:p w:rsidR="00F578A9" w:rsidRPr="008D1877" w:rsidRDefault="00F578A9" w:rsidP="00F578A9">
      <w:pPr>
        <w:spacing w:line="480" w:lineRule="auto"/>
        <w:rPr>
          <w:rFonts w:cstheme="minorHAnsi"/>
        </w:rPr>
      </w:pPr>
      <w:r w:rsidRPr="008D1877">
        <w:rPr>
          <w:rFonts w:cstheme="minorHAnsi"/>
        </w:rPr>
        <w:t> </w:t>
      </w:r>
    </w:p>
    <w:p w:rsidR="00F578A9" w:rsidRPr="008D1877" w:rsidRDefault="00F578A9" w:rsidP="00F578A9">
      <w:pPr>
        <w:spacing w:line="480" w:lineRule="auto"/>
        <w:rPr>
          <w:rFonts w:cstheme="minorHAnsi"/>
        </w:rPr>
      </w:pPr>
    </w:p>
    <w:p w:rsidR="00F578A9" w:rsidRPr="008D1877" w:rsidRDefault="00F578A9" w:rsidP="00F578A9">
      <w:pPr>
        <w:spacing w:line="480" w:lineRule="auto"/>
        <w:rPr>
          <w:rFonts w:cstheme="minorHAnsi"/>
          <w:b/>
          <w:bCs/>
        </w:rPr>
      </w:pPr>
      <w:r w:rsidRPr="008D1877">
        <w:rPr>
          <w:rFonts w:cstheme="minorHAnsi"/>
          <w:b/>
          <w:bCs/>
        </w:rPr>
        <w:t>Q-Q Plot</w:t>
      </w:r>
    </w:p>
    <w:p w:rsidR="00F578A9" w:rsidRPr="008D1877" w:rsidRDefault="00F578A9" w:rsidP="00F578A9">
      <w:pPr>
        <w:spacing w:line="480" w:lineRule="auto"/>
        <w:rPr>
          <w:rFonts w:cstheme="minorHAnsi"/>
        </w:rPr>
      </w:pPr>
      <w:r w:rsidRPr="008D1877">
        <w:rPr>
          <w:rFonts w:cstheme="minorHAnsi"/>
          <w:noProof/>
          <w:lang w:eastAsia="en-IN"/>
        </w:rPr>
        <w:drawing>
          <wp:inline distT="0" distB="0" distL="0" distR="0" wp14:anchorId="164341D0" wp14:editId="2D4079CB">
            <wp:extent cx="4286250" cy="3810000"/>
            <wp:effectExtent l="0" t="0" r="0" b="0"/>
            <wp:docPr id="1059785731" name="Bildobjekt 2" descr="En bild som visar skärmbild, svart, mörker, monokrom  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785731" name="Bildobjekt 2" descr="En bild som visar skärmbild, svart, mörker, monokrom  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78A9" w:rsidRPr="008D1877" w:rsidRDefault="00F578A9" w:rsidP="00F578A9">
      <w:pPr>
        <w:spacing w:line="480" w:lineRule="auto"/>
        <w:rPr>
          <w:rFonts w:cstheme="minorHAnsi"/>
        </w:rPr>
      </w:pPr>
    </w:p>
    <w:p w:rsidR="00F578A9" w:rsidRPr="008D1877" w:rsidRDefault="00F578A9" w:rsidP="00F578A9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8D1877">
        <w:rPr>
          <w:rFonts w:asciiTheme="minorHAnsi" w:hAnsiTheme="minorHAnsi" w:cstheme="minorHAnsi"/>
          <w:b/>
          <w:bCs/>
          <w:color w:val="auto"/>
          <w:sz w:val="22"/>
          <w:szCs w:val="22"/>
        </w:rPr>
        <w:t>Country of Origin Frequencies</w:t>
      </w:r>
    </w:p>
    <w:p w:rsidR="00F578A9" w:rsidRPr="008D1877" w:rsidRDefault="00F578A9" w:rsidP="00F578A9">
      <w:pPr>
        <w:rPr>
          <w:rFonts w:cstheme="minorHAnsi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8D1877" w:rsidRPr="008D1877" w:rsidTr="00757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8D1877">
              <w:rPr>
                <w:rFonts w:asciiTheme="minorHAnsi" w:hAnsiTheme="minorHAnsi" w:cstheme="minorHAnsi"/>
                <w:b/>
                <w:bCs/>
                <w:sz w:val="22"/>
              </w:rPr>
              <w:lastRenderedPageBreak/>
              <w:t>Country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8D1877">
              <w:rPr>
                <w:rFonts w:asciiTheme="minorHAnsi" w:hAnsiTheme="minorHAnsi" w:cstheme="minorHAnsi"/>
                <w:b/>
                <w:bCs/>
                <w:sz w:val="22"/>
              </w:rPr>
              <w:t>Count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United States of America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655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Sweden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440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Finland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22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United Kingdom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0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Denmark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0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Canada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9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Netherlands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8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Portugal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6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Switzerland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6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Spain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3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South Africa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3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India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2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Thailand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2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Germany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2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Barbados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Malta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France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Russia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Norway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Chile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Bulgaria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Mexico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:rsidR="00F578A9" w:rsidRPr="008D1877" w:rsidRDefault="00F578A9" w:rsidP="00757AB4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8D1877">
              <w:rPr>
                <w:rFonts w:asciiTheme="minorHAnsi" w:hAnsiTheme="minorHAnsi" w:cstheme="minorHAnsi"/>
                <w:i w:val="0"/>
                <w:iCs w:val="0"/>
                <w:sz w:val="22"/>
              </w:rPr>
              <w:t>Scandinavia (non-country)</w:t>
            </w:r>
          </w:p>
        </w:tc>
        <w:tc>
          <w:tcPr>
            <w:tcW w:w="4320" w:type="dxa"/>
          </w:tcPr>
          <w:p w:rsidR="00F578A9" w:rsidRPr="008D1877" w:rsidRDefault="00F578A9" w:rsidP="00757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D1877">
              <w:rPr>
                <w:rFonts w:cstheme="minorHAnsi"/>
              </w:rPr>
              <w:t>1</w:t>
            </w:r>
          </w:p>
        </w:tc>
      </w:tr>
    </w:tbl>
    <w:p w:rsidR="00F578A9" w:rsidRPr="008D1877" w:rsidRDefault="00F578A9" w:rsidP="00F578A9">
      <w:pPr>
        <w:rPr>
          <w:rFonts w:cstheme="minorHAnsi"/>
        </w:rPr>
      </w:pPr>
    </w:p>
    <w:p w:rsidR="00F578A9" w:rsidRPr="008D1877" w:rsidRDefault="00F578A9" w:rsidP="00F578A9">
      <w:pPr>
        <w:rPr>
          <w:rFonts w:cstheme="minorHAnsi"/>
          <w:lang w:val="en-GB"/>
        </w:rPr>
      </w:pPr>
      <w:r w:rsidRPr="008D1877">
        <w:rPr>
          <w:rFonts w:cstheme="minorHAnsi"/>
          <w:i/>
          <w:iCs/>
          <w:lang w:val="en-GB"/>
        </w:rPr>
        <w:t>Note.</w:t>
      </w:r>
      <w:r w:rsidRPr="008D1877">
        <w:rPr>
          <w:rFonts w:cstheme="minorHAnsi"/>
          <w:lang w:val="en-GB"/>
        </w:rPr>
        <w:t xml:space="preserve"> Counts represent the number of respondents reporting each country of origin. United States entries include all variations of naming (e.g., USA, U.S.A., </w:t>
      </w:r>
      <w:proofErr w:type="gramStart"/>
      <w:r w:rsidRPr="008D1877">
        <w:rPr>
          <w:rFonts w:cstheme="minorHAnsi"/>
          <w:lang w:val="en-GB"/>
        </w:rPr>
        <w:t>America</w:t>
      </w:r>
      <w:proofErr w:type="gramEnd"/>
      <w:r w:rsidRPr="008D1877">
        <w:rPr>
          <w:rFonts w:cstheme="minorHAnsi"/>
          <w:lang w:val="en-GB"/>
        </w:rPr>
        <w:t>). Scandinavia is listed as reported and does not represent a single sovereign country.</w:t>
      </w:r>
    </w:p>
    <w:p w:rsidR="00F578A9" w:rsidRPr="008D1877" w:rsidRDefault="00F578A9" w:rsidP="00F578A9">
      <w:pPr>
        <w:spacing w:line="480" w:lineRule="auto"/>
        <w:rPr>
          <w:rFonts w:cstheme="minorHAnsi"/>
          <w:lang w:val="en-GB"/>
        </w:rPr>
      </w:pPr>
    </w:p>
    <w:p w:rsidR="00F578A9" w:rsidRPr="008D1877" w:rsidRDefault="00F578A9" w:rsidP="00F578A9">
      <w:pPr>
        <w:rPr>
          <w:b/>
          <w:bCs/>
          <w:lang w:val="en-GB"/>
        </w:rPr>
      </w:pPr>
      <w:r w:rsidRPr="008D1877">
        <w:rPr>
          <w:b/>
          <w:bCs/>
          <w:lang w:val="en-GB"/>
        </w:rPr>
        <w:t>Survey items assessing psychedelic experience characteristics and outcomes, listed in Table 3.</w:t>
      </w:r>
      <w:r w:rsidRPr="008D1877">
        <w:rPr>
          <w:b/>
          <w:bCs/>
          <w:lang w:val="en-GB"/>
        </w:rPr>
        <w:br/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9072"/>
      </w:tblGrid>
      <w:tr w:rsidR="008D1877" w:rsidRPr="008D1877" w:rsidTr="00757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</w:pPr>
            <w:r w:rsidRPr="008D1877">
              <w:t xml:space="preserve">Survey item 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Did you experience any side effects in the days/weeks after your psychedelic experience in the body and/or mind? [Depression]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Did you experience any side effects in the days/weeks after your psychedelic experience in the body and/or mind? [Persistent changes in vision/hearing/touch]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Did you experience any side effects in the days/weeks after your psychedelic experience in the body and/or mind? [Worry/anxiety]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Did you experience any side effects in the days/weeks after your psychedelic experience in the body and/or mind? [Confusion]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Did you experience any side effects in the days/weeks after your psychedelic experience in the body and/or mind? [Sleep problems]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Did you experience any side effects in the days/weeks after your psychedelic experience in the body and/or mind? [Revved up]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Did you experience any side effects in the days/weeks after your psychedelic experience in the body and/or mind? [Feeling of unreality]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How has this psychedelic experience affected the quality of your relationship with family?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How has this psychedelic experience affected the quality of your relationship with friends?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How has this psychedelic experience affected the quality of your relationship to yourself?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How has this psychedelic experience affected the quality of your relationship with society?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How has this psychedelic experience affected the quality of your relationship with nature?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To what extent do you experience that your personality has changed for the better?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To what extent do you experience that your personality has changed for the worse?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 xml:space="preserve">How personally meaningful was the psychedelic experience that affected you the most? 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How personally challenging was the psychedelic experience that affected you the most?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To what extent would you describe the experience as mystical?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 xml:space="preserve">To what extent would you describe that your experience of the </w:t>
            </w:r>
            <w:proofErr w:type="spellStart"/>
            <w:r w:rsidRPr="008D1877">
              <w:rPr>
                <w:b w:val="0"/>
                <w:bCs w:val="0"/>
              </w:rPr>
              <w:t>self changed</w:t>
            </w:r>
            <w:proofErr w:type="spellEnd"/>
            <w:r w:rsidRPr="008D1877">
              <w:rPr>
                <w:b w:val="0"/>
                <w:bCs w:val="0"/>
              </w:rPr>
              <w:t>?</w:t>
            </w:r>
          </w:p>
        </w:tc>
      </w:tr>
      <w:tr w:rsidR="008D1877" w:rsidRPr="008D1877" w:rsidTr="00757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To what extent would you describe this experience as fearful?</w:t>
            </w:r>
          </w:p>
        </w:tc>
      </w:tr>
      <w:tr w:rsidR="008D1877" w:rsidRPr="008D1877" w:rsidTr="00757A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F578A9" w:rsidRPr="008D1877" w:rsidRDefault="00F578A9" w:rsidP="00757AB4">
            <w:pPr>
              <w:spacing w:line="360" w:lineRule="auto"/>
              <w:rPr>
                <w:b w:val="0"/>
                <w:bCs w:val="0"/>
              </w:rPr>
            </w:pPr>
            <w:r w:rsidRPr="008D1877">
              <w:rPr>
                <w:b w:val="0"/>
                <w:bCs w:val="0"/>
              </w:rPr>
              <w:t>To what extent would you perceive the fearful parts of the experience to have brought anything good?</w:t>
            </w:r>
          </w:p>
        </w:tc>
      </w:tr>
    </w:tbl>
    <w:p w:rsidR="00F578A9" w:rsidRPr="008D1877" w:rsidRDefault="00F578A9" w:rsidP="00F578A9">
      <w:pPr>
        <w:rPr>
          <w:lang w:val="en-GB"/>
        </w:rPr>
      </w:pPr>
      <w:r w:rsidRPr="008D1877">
        <w:rPr>
          <w:lang w:val="en-GB"/>
        </w:rPr>
        <w:br/>
      </w:r>
      <w:bookmarkStart w:id="0" w:name="_GoBack"/>
      <w:bookmarkEnd w:id="0"/>
    </w:p>
    <w:p w:rsidR="00F578A9" w:rsidRPr="008D1877" w:rsidRDefault="00F578A9" w:rsidP="00F578A9">
      <w:pPr>
        <w:spacing w:line="480" w:lineRule="auto"/>
        <w:rPr>
          <w:rFonts w:cstheme="minorHAnsi"/>
          <w:lang w:val="en-GB"/>
        </w:rPr>
      </w:pPr>
    </w:p>
    <w:p w:rsidR="00586CB5" w:rsidRPr="008D1877" w:rsidRDefault="00586CB5"/>
    <w:sectPr w:rsidR="00586CB5" w:rsidRPr="008D1877" w:rsidSect="008D187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D1877">
      <w:pPr>
        <w:spacing w:after="0" w:line="240" w:lineRule="auto"/>
      </w:pPr>
      <w:r>
        <w:separator/>
      </w:r>
    </w:p>
  </w:endnote>
  <w:endnote w:type="continuationSeparator" w:id="0">
    <w:p w:rsidR="00000000" w:rsidRDefault="008D1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D1877">
      <w:pPr>
        <w:spacing w:after="0" w:line="240" w:lineRule="auto"/>
      </w:pPr>
      <w:r>
        <w:separator/>
      </w:r>
    </w:p>
  </w:footnote>
  <w:footnote w:type="continuationSeparator" w:id="0">
    <w:p w:rsidR="00000000" w:rsidRDefault="008D18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9727248"/>
      <w:docPartObj>
        <w:docPartGallery w:val="Page Numbers (Top of Page)"/>
        <w:docPartUnique/>
      </w:docPartObj>
    </w:sdtPr>
    <w:sdtEndPr/>
    <w:sdtContent>
      <w:p w:rsidR="006A741F" w:rsidRPr="003171CB" w:rsidRDefault="00F578A9">
        <w:pPr>
          <w:pStyle w:val="Header"/>
          <w:jc w:val="right"/>
          <w:rPr>
            <w:lang w:val="en-GB"/>
          </w:rPr>
        </w:pPr>
        <w:r>
          <w:fldChar w:fldCharType="begin"/>
        </w:r>
        <w:r w:rsidRPr="003171CB">
          <w:rPr>
            <w:lang w:val="en-GB"/>
          </w:rPr>
          <w:instrText>PAGE   \* MERGEFORMAT</w:instrText>
        </w:r>
        <w:r>
          <w:fldChar w:fldCharType="separate"/>
        </w:r>
        <w:r w:rsidR="008D1877">
          <w:rPr>
            <w:noProof/>
            <w:lang w:val="en-GB"/>
          </w:rPr>
          <w:t>3</w:t>
        </w:r>
        <w:r>
          <w:fldChar w:fldCharType="end"/>
        </w:r>
      </w:p>
    </w:sdtContent>
  </w:sdt>
  <w:p w:rsidR="002A2B69" w:rsidRPr="00CF00E0" w:rsidRDefault="008D1877" w:rsidP="00CF00E0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8A9"/>
    <w:rsid w:val="000033C4"/>
    <w:rsid w:val="00004CB1"/>
    <w:rsid w:val="00005FBA"/>
    <w:rsid w:val="000136C5"/>
    <w:rsid w:val="00023C5E"/>
    <w:rsid w:val="0003473C"/>
    <w:rsid w:val="000433B2"/>
    <w:rsid w:val="00043EE4"/>
    <w:rsid w:val="000477ED"/>
    <w:rsid w:val="00047964"/>
    <w:rsid w:val="00052975"/>
    <w:rsid w:val="00053012"/>
    <w:rsid w:val="00057691"/>
    <w:rsid w:val="0006786A"/>
    <w:rsid w:val="000740BD"/>
    <w:rsid w:val="000C203F"/>
    <w:rsid w:val="000C537D"/>
    <w:rsid w:val="000D529C"/>
    <w:rsid w:val="000E5D05"/>
    <w:rsid w:val="000F0523"/>
    <w:rsid w:val="00104536"/>
    <w:rsid w:val="00113F0B"/>
    <w:rsid w:val="0013243B"/>
    <w:rsid w:val="00132C70"/>
    <w:rsid w:val="00137A7C"/>
    <w:rsid w:val="00141EF6"/>
    <w:rsid w:val="00141F74"/>
    <w:rsid w:val="00147D60"/>
    <w:rsid w:val="00157399"/>
    <w:rsid w:val="00167246"/>
    <w:rsid w:val="00173566"/>
    <w:rsid w:val="001811D4"/>
    <w:rsid w:val="001863B2"/>
    <w:rsid w:val="0019524C"/>
    <w:rsid w:val="001A39D7"/>
    <w:rsid w:val="001B4F8F"/>
    <w:rsid w:val="001C56C1"/>
    <w:rsid w:val="001E1641"/>
    <w:rsid w:val="001F270C"/>
    <w:rsid w:val="001F5840"/>
    <w:rsid w:val="00213EFD"/>
    <w:rsid w:val="0023645D"/>
    <w:rsid w:val="00251F0B"/>
    <w:rsid w:val="002539D2"/>
    <w:rsid w:val="0025407A"/>
    <w:rsid w:val="0025707A"/>
    <w:rsid w:val="00274151"/>
    <w:rsid w:val="002837B2"/>
    <w:rsid w:val="00285CA4"/>
    <w:rsid w:val="00291B49"/>
    <w:rsid w:val="00291FC1"/>
    <w:rsid w:val="002A3CB1"/>
    <w:rsid w:val="002C2B1F"/>
    <w:rsid w:val="002F0F26"/>
    <w:rsid w:val="002F4F63"/>
    <w:rsid w:val="002F6D41"/>
    <w:rsid w:val="0031207C"/>
    <w:rsid w:val="00321214"/>
    <w:rsid w:val="00323A7F"/>
    <w:rsid w:val="003305A2"/>
    <w:rsid w:val="00330C3D"/>
    <w:rsid w:val="00335E58"/>
    <w:rsid w:val="00344DD8"/>
    <w:rsid w:val="00357FB1"/>
    <w:rsid w:val="0036317C"/>
    <w:rsid w:val="003666B6"/>
    <w:rsid w:val="00370E55"/>
    <w:rsid w:val="003720D5"/>
    <w:rsid w:val="003754C4"/>
    <w:rsid w:val="00377E92"/>
    <w:rsid w:val="00381208"/>
    <w:rsid w:val="003915A3"/>
    <w:rsid w:val="00392816"/>
    <w:rsid w:val="003942A9"/>
    <w:rsid w:val="003A096C"/>
    <w:rsid w:val="003A3462"/>
    <w:rsid w:val="003B0500"/>
    <w:rsid w:val="003B105A"/>
    <w:rsid w:val="003B79DD"/>
    <w:rsid w:val="003C2588"/>
    <w:rsid w:val="003D06D2"/>
    <w:rsid w:val="003D5217"/>
    <w:rsid w:val="003D7743"/>
    <w:rsid w:val="003E5B27"/>
    <w:rsid w:val="003E5BAC"/>
    <w:rsid w:val="003E6EBD"/>
    <w:rsid w:val="003F104E"/>
    <w:rsid w:val="003F6C73"/>
    <w:rsid w:val="004139B0"/>
    <w:rsid w:val="004219A1"/>
    <w:rsid w:val="004245FA"/>
    <w:rsid w:val="00431EF6"/>
    <w:rsid w:val="00431FDD"/>
    <w:rsid w:val="0043281E"/>
    <w:rsid w:val="004344BB"/>
    <w:rsid w:val="0043791D"/>
    <w:rsid w:val="004443AF"/>
    <w:rsid w:val="00444F5E"/>
    <w:rsid w:val="00450597"/>
    <w:rsid w:val="004552F9"/>
    <w:rsid w:val="004618E1"/>
    <w:rsid w:val="00465F72"/>
    <w:rsid w:val="00483FBC"/>
    <w:rsid w:val="00484851"/>
    <w:rsid w:val="004863D2"/>
    <w:rsid w:val="004A1D2C"/>
    <w:rsid w:val="004C4411"/>
    <w:rsid w:val="004D0272"/>
    <w:rsid w:val="004D0D94"/>
    <w:rsid w:val="004D2875"/>
    <w:rsid w:val="004D65B4"/>
    <w:rsid w:val="004E381B"/>
    <w:rsid w:val="004E595F"/>
    <w:rsid w:val="004E7FE0"/>
    <w:rsid w:val="004F4B49"/>
    <w:rsid w:val="0050296D"/>
    <w:rsid w:val="00511760"/>
    <w:rsid w:val="005167DD"/>
    <w:rsid w:val="00526EE9"/>
    <w:rsid w:val="00540A2F"/>
    <w:rsid w:val="00551C28"/>
    <w:rsid w:val="0055314A"/>
    <w:rsid w:val="005619F9"/>
    <w:rsid w:val="005647B3"/>
    <w:rsid w:val="00570F99"/>
    <w:rsid w:val="00582BB4"/>
    <w:rsid w:val="00586CB5"/>
    <w:rsid w:val="00587B04"/>
    <w:rsid w:val="005941A8"/>
    <w:rsid w:val="00596DCB"/>
    <w:rsid w:val="005B099F"/>
    <w:rsid w:val="005B4C4F"/>
    <w:rsid w:val="005B625B"/>
    <w:rsid w:val="005C688B"/>
    <w:rsid w:val="005C7E87"/>
    <w:rsid w:val="005D3F4B"/>
    <w:rsid w:val="005D5D3B"/>
    <w:rsid w:val="005E1D8E"/>
    <w:rsid w:val="005F3B62"/>
    <w:rsid w:val="005F4C8A"/>
    <w:rsid w:val="00603383"/>
    <w:rsid w:val="00604608"/>
    <w:rsid w:val="00604950"/>
    <w:rsid w:val="006055A1"/>
    <w:rsid w:val="0061294A"/>
    <w:rsid w:val="00622AEC"/>
    <w:rsid w:val="00627214"/>
    <w:rsid w:val="00630418"/>
    <w:rsid w:val="00635172"/>
    <w:rsid w:val="00651415"/>
    <w:rsid w:val="006919CF"/>
    <w:rsid w:val="006A0F41"/>
    <w:rsid w:val="006A6B4F"/>
    <w:rsid w:val="006C1914"/>
    <w:rsid w:val="006C4076"/>
    <w:rsid w:val="006D0F1C"/>
    <w:rsid w:val="006E2E48"/>
    <w:rsid w:val="00702FC2"/>
    <w:rsid w:val="00703871"/>
    <w:rsid w:val="007101BC"/>
    <w:rsid w:val="007157E1"/>
    <w:rsid w:val="00716A04"/>
    <w:rsid w:val="00717610"/>
    <w:rsid w:val="007409FE"/>
    <w:rsid w:val="00740BAE"/>
    <w:rsid w:val="00765727"/>
    <w:rsid w:val="00773B4C"/>
    <w:rsid w:val="00777A0F"/>
    <w:rsid w:val="00782177"/>
    <w:rsid w:val="00786625"/>
    <w:rsid w:val="00794926"/>
    <w:rsid w:val="007963E1"/>
    <w:rsid w:val="007965A3"/>
    <w:rsid w:val="007A3B19"/>
    <w:rsid w:val="007B44D4"/>
    <w:rsid w:val="007E4F23"/>
    <w:rsid w:val="007F2937"/>
    <w:rsid w:val="008002EA"/>
    <w:rsid w:val="00810464"/>
    <w:rsid w:val="00816971"/>
    <w:rsid w:val="00822EBA"/>
    <w:rsid w:val="00826F6E"/>
    <w:rsid w:val="00832031"/>
    <w:rsid w:val="00832F5D"/>
    <w:rsid w:val="00835475"/>
    <w:rsid w:val="008463C1"/>
    <w:rsid w:val="00846EE2"/>
    <w:rsid w:val="008568E1"/>
    <w:rsid w:val="00861508"/>
    <w:rsid w:val="00863D93"/>
    <w:rsid w:val="008649AC"/>
    <w:rsid w:val="008653DD"/>
    <w:rsid w:val="00895101"/>
    <w:rsid w:val="008A2576"/>
    <w:rsid w:val="008A5F31"/>
    <w:rsid w:val="008C3E24"/>
    <w:rsid w:val="008C4FC7"/>
    <w:rsid w:val="008D1729"/>
    <w:rsid w:val="008D1877"/>
    <w:rsid w:val="008E6288"/>
    <w:rsid w:val="008F3540"/>
    <w:rsid w:val="008F50F0"/>
    <w:rsid w:val="008F6E85"/>
    <w:rsid w:val="009063FB"/>
    <w:rsid w:val="0091002F"/>
    <w:rsid w:val="00913A9E"/>
    <w:rsid w:val="0092189B"/>
    <w:rsid w:val="009263D3"/>
    <w:rsid w:val="00934015"/>
    <w:rsid w:val="009342EE"/>
    <w:rsid w:val="00935F95"/>
    <w:rsid w:val="00946871"/>
    <w:rsid w:val="00964FA4"/>
    <w:rsid w:val="0096732A"/>
    <w:rsid w:val="00975E3C"/>
    <w:rsid w:val="0098557E"/>
    <w:rsid w:val="0099110B"/>
    <w:rsid w:val="00997D98"/>
    <w:rsid w:val="009A1C7E"/>
    <w:rsid w:val="009A4618"/>
    <w:rsid w:val="009A6E13"/>
    <w:rsid w:val="009B56CD"/>
    <w:rsid w:val="009C0C72"/>
    <w:rsid w:val="009C62BB"/>
    <w:rsid w:val="009D1A61"/>
    <w:rsid w:val="009D22C0"/>
    <w:rsid w:val="009D278A"/>
    <w:rsid w:val="009D64AF"/>
    <w:rsid w:val="009D6A08"/>
    <w:rsid w:val="009E7CE2"/>
    <w:rsid w:val="009F14B0"/>
    <w:rsid w:val="00A11B63"/>
    <w:rsid w:val="00A11C39"/>
    <w:rsid w:val="00A21839"/>
    <w:rsid w:val="00A25E17"/>
    <w:rsid w:val="00A26A08"/>
    <w:rsid w:val="00A337B1"/>
    <w:rsid w:val="00A43673"/>
    <w:rsid w:val="00A8441B"/>
    <w:rsid w:val="00A924E7"/>
    <w:rsid w:val="00AA5155"/>
    <w:rsid w:val="00AB0C40"/>
    <w:rsid w:val="00AC34EF"/>
    <w:rsid w:val="00AC3927"/>
    <w:rsid w:val="00AD6FD9"/>
    <w:rsid w:val="00AE0B20"/>
    <w:rsid w:val="00AE5427"/>
    <w:rsid w:val="00AF1049"/>
    <w:rsid w:val="00B00FC4"/>
    <w:rsid w:val="00B0180D"/>
    <w:rsid w:val="00B13BD7"/>
    <w:rsid w:val="00B206E4"/>
    <w:rsid w:val="00B3389F"/>
    <w:rsid w:val="00B40429"/>
    <w:rsid w:val="00B40DB8"/>
    <w:rsid w:val="00B43015"/>
    <w:rsid w:val="00B435CF"/>
    <w:rsid w:val="00B61753"/>
    <w:rsid w:val="00B655A0"/>
    <w:rsid w:val="00B837F2"/>
    <w:rsid w:val="00B868D9"/>
    <w:rsid w:val="00B92928"/>
    <w:rsid w:val="00B96B9A"/>
    <w:rsid w:val="00BA1690"/>
    <w:rsid w:val="00BC14D4"/>
    <w:rsid w:val="00BD60C6"/>
    <w:rsid w:val="00BD750F"/>
    <w:rsid w:val="00BE1A4A"/>
    <w:rsid w:val="00BF079E"/>
    <w:rsid w:val="00BF1511"/>
    <w:rsid w:val="00C046E9"/>
    <w:rsid w:val="00C2279B"/>
    <w:rsid w:val="00C22B7D"/>
    <w:rsid w:val="00C342F0"/>
    <w:rsid w:val="00C35FC4"/>
    <w:rsid w:val="00C36DD6"/>
    <w:rsid w:val="00C40AF9"/>
    <w:rsid w:val="00C40FCE"/>
    <w:rsid w:val="00C50B80"/>
    <w:rsid w:val="00C553AC"/>
    <w:rsid w:val="00C6292D"/>
    <w:rsid w:val="00C70DAF"/>
    <w:rsid w:val="00C81D75"/>
    <w:rsid w:val="00C91029"/>
    <w:rsid w:val="00CA5FFD"/>
    <w:rsid w:val="00CB0A68"/>
    <w:rsid w:val="00CB5D84"/>
    <w:rsid w:val="00CC7DC6"/>
    <w:rsid w:val="00CD1C5C"/>
    <w:rsid w:val="00CE78D9"/>
    <w:rsid w:val="00D00062"/>
    <w:rsid w:val="00D31627"/>
    <w:rsid w:val="00D4604D"/>
    <w:rsid w:val="00D5126B"/>
    <w:rsid w:val="00D55111"/>
    <w:rsid w:val="00D601C3"/>
    <w:rsid w:val="00D754C5"/>
    <w:rsid w:val="00D75A70"/>
    <w:rsid w:val="00D86F6A"/>
    <w:rsid w:val="00D9357E"/>
    <w:rsid w:val="00D936EA"/>
    <w:rsid w:val="00D97786"/>
    <w:rsid w:val="00DE5F97"/>
    <w:rsid w:val="00DE76C8"/>
    <w:rsid w:val="00DF2BC2"/>
    <w:rsid w:val="00E0027D"/>
    <w:rsid w:val="00E04A6D"/>
    <w:rsid w:val="00E05540"/>
    <w:rsid w:val="00E109D0"/>
    <w:rsid w:val="00E13021"/>
    <w:rsid w:val="00E17C75"/>
    <w:rsid w:val="00E2740D"/>
    <w:rsid w:val="00E27425"/>
    <w:rsid w:val="00E30AB5"/>
    <w:rsid w:val="00E379B0"/>
    <w:rsid w:val="00E46278"/>
    <w:rsid w:val="00E4693F"/>
    <w:rsid w:val="00E47514"/>
    <w:rsid w:val="00E47898"/>
    <w:rsid w:val="00E55AED"/>
    <w:rsid w:val="00E64B9C"/>
    <w:rsid w:val="00E670FA"/>
    <w:rsid w:val="00E722D1"/>
    <w:rsid w:val="00E73A04"/>
    <w:rsid w:val="00E75B83"/>
    <w:rsid w:val="00E80759"/>
    <w:rsid w:val="00E80ACD"/>
    <w:rsid w:val="00E86487"/>
    <w:rsid w:val="00E910B5"/>
    <w:rsid w:val="00E91214"/>
    <w:rsid w:val="00EA3AD4"/>
    <w:rsid w:val="00EB2732"/>
    <w:rsid w:val="00EB4696"/>
    <w:rsid w:val="00EC5575"/>
    <w:rsid w:val="00EC6672"/>
    <w:rsid w:val="00ED12AE"/>
    <w:rsid w:val="00ED32B2"/>
    <w:rsid w:val="00EE06FF"/>
    <w:rsid w:val="00EE5B10"/>
    <w:rsid w:val="00EE6C79"/>
    <w:rsid w:val="00EF1B73"/>
    <w:rsid w:val="00EF421B"/>
    <w:rsid w:val="00EF59DA"/>
    <w:rsid w:val="00F0739B"/>
    <w:rsid w:val="00F1730A"/>
    <w:rsid w:val="00F22782"/>
    <w:rsid w:val="00F23A85"/>
    <w:rsid w:val="00F26A17"/>
    <w:rsid w:val="00F35E21"/>
    <w:rsid w:val="00F37CC3"/>
    <w:rsid w:val="00F405F4"/>
    <w:rsid w:val="00F42ACA"/>
    <w:rsid w:val="00F43B7C"/>
    <w:rsid w:val="00F515E0"/>
    <w:rsid w:val="00F5261E"/>
    <w:rsid w:val="00F578A9"/>
    <w:rsid w:val="00F6469F"/>
    <w:rsid w:val="00F74FDA"/>
    <w:rsid w:val="00FA404A"/>
    <w:rsid w:val="00FB292D"/>
    <w:rsid w:val="00FB38B0"/>
    <w:rsid w:val="00FB4DA1"/>
    <w:rsid w:val="00FC031F"/>
    <w:rsid w:val="00FC7694"/>
    <w:rsid w:val="00FD55DA"/>
    <w:rsid w:val="00FD6C9B"/>
    <w:rsid w:val="00FF3241"/>
    <w:rsid w:val="00FF3B8B"/>
    <w:rsid w:val="00FF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59802-369C-4B79-AAEC-D322FFB0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7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8A9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sv-S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F578A9"/>
    <w:pPr>
      <w:tabs>
        <w:tab w:val="center" w:pos="4536"/>
        <w:tab w:val="right" w:pos="9072"/>
      </w:tabs>
      <w:spacing w:after="0" w:line="240" w:lineRule="auto"/>
    </w:pPr>
    <w:rPr>
      <w:kern w:val="2"/>
      <w:lang w:val="sv-SE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578A9"/>
    <w:rPr>
      <w:kern w:val="2"/>
      <w:lang w:val="sv-SE"/>
      <w14:ligatures w14:val="standardContextual"/>
    </w:rPr>
  </w:style>
  <w:style w:type="table" w:styleId="PlainTable5">
    <w:name w:val="Plain Table 5"/>
    <w:basedOn w:val="TableNormal"/>
    <w:uiPriority w:val="99"/>
    <w:rsid w:val="00F578A9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578A9"/>
    <w:pPr>
      <w:spacing w:after="0" w:line="240" w:lineRule="auto"/>
    </w:pPr>
    <w:rPr>
      <w:kern w:val="2"/>
      <w:lang w:val="sv-SE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F578A9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a S</dc:creator>
  <cp:keywords/>
  <dc:description/>
  <cp:lastModifiedBy>Masooda S</cp:lastModifiedBy>
  <cp:revision>2</cp:revision>
  <dcterms:created xsi:type="dcterms:W3CDTF">2026-02-09T15:04:00Z</dcterms:created>
  <dcterms:modified xsi:type="dcterms:W3CDTF">2026-02-10T06:49:00Z</dcterms:modified>
</cp:coreProperties>
</file>